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E55F58" w:rsidR="00654E8F" w:rsidRDefault="00654E8F" w:rsidP="0001436A">
      <w:pPr>
        <w:pStyle w:val="SupplementaryMaterial"/>
      </w:pPr>
      <w:r w:rsidRPr="001549D3">
        <w:t>Supplementary Material</w:t>
      </w:r>
    </w:p>
    <w:p w14:paraId="40320C11" w14:textId="77777777" w:rsidR="00B97EAF" w:rsidRDefault="00B97EAF" w:rsidP="00B97EAF">
      <w:pPr>
        <w:pStyle w:val="BodyTextIndent"/>
        <w:spacing w:before="24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Microencapsulation and </w:t>
      </w:r>
      <w:r w:rsidRPr="00F962C2">
        <w:rPr>
          <w:b/>
          <w:bCs/>
          <w:i/>
          <w:iCs/>
          <w:sz w:val="28"/>
          <w:szCs w:val="28"/>
        </w:rPr>
        <w:t>In-Situ</w:t>
      </w:r>
      <w:r>
        <w:rPr>
          <w:b/>
          <w:bCs/>
          <w:sz w:val="28"/>
          <w:szCs w:val="28"/>
        </w:rPr>
        <w:t xml:space="preserve"> Incubation Methodology for the Cultivation of Marine Bacteria </w:t>
      </w:r>
    </w:p>
    <w:p w14:paraId="55818BDC" w14:textId="77777777" w:rsidR="00DE6FB1" w:rsidRPr="0033416B" w:rsidRDefault="00DE6FB1" w:rsidP="00DE6FB1">
      <w:pPr>
        <w:pStyle w:val="uTASAuthors"/>
        <w:suppressAutoHyphens/>
        <w:ind w:firstLine="0"/>
        <w:rPr>
          <w:sz w:val="24"/>
          <w:vertAlign w:val="superscript"/>
        </w:rPr>
      </w:pPr>
      <w:r>
        <w:rPr>
          <w:sz w:val="24"/>
        </w:rPr>
        <w:t>Emily Pope</w:t>
      </w:r>
      <w:r>
        <w:rPr>
          <w:sz w:val="24"/>
          <w:vertAlign w:val="superscript"/>
        </w:rPr>
        <w:t>1</w:t>
      </w:r>
      <w:r>
        <w:rPr>
          <w:sz w:val="24"/>
        </w:rPr>
        <w:t>, Christopher Cartmell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 w:rsidRPr="0033416B">
        <w:rPr>
          <w:sz w:val="24"/>
        </w:rPr>
        <w:t>Bradley Haltli</w:t>
      </w:r>
      <w:r>
        <w:rPr>
          <w:sz w:val="24"/>
          <w:vertAlign w:val="superscript"/>
        </w:rPr>
        <w:t>1</w:t>
      </w:r>
      <w:r w:rsidRPr="0033416B">
        <w:rPr>
          <w:sz w:val="24"/>
          <w:vertAlign w:val="superscript"/>
        </w:rPr>
        <w:t>,</w:t>
      </w:r>
      <w:r>
        <w:rPr>
          <w:sz w:val="24"/>
          <w:vertAlign w:val="superscript"/>
        </w:rPr>
        <w:t>3</w:t>
      </w:r>
      <w:r w:rsidRPr="0033416B">
        <w:rPr>
          <w:sz w:val="24"/>
        </w:rPr>
        <w:t>,</w:t>
      </w:r>
      <w:r>
        <w:rPr>
          <w:sz w:val="24"/>
        </w:rPr>
        <w:t xml:space="preserve"> </w:t>
      </w:r>
      <w:r w:rsidRPr="0033416B">
        <w:rPr>
          <w:sz w:val="24"/>
        </w:rPr>
        <w:t>Ali Ahmadi</w:t>
      </w:r>
      <w:r>
        <w:rPr>
          <w:sz w:val="24"/>
          <w:vertAlign w:val="superscript"/>
        </w:rPr>
        <w:t>1</w:t>
      </w:r>
      <w:r w:rsidRPr="00360C84">
        <w:rPr>
          <w:sz w:val="24"/>
          <w:vertAlign w:val="superscript"/>
        </w:rPr>
        <w:t>,4</w:t>
      </w:r>
      <w:r>
        <w:rPr>
          <w:sz w:val="24"/>
          <w:vertAlign w:val="superscript"/>
        </w:rPr>
        <w:t>,5</w:t>
      </w:r>
      <w:r>
        <w:rPr>
          <w:sz w:val="24"/>
        </w:rPr>
        <w:t xml:space="preserve">, and </w:t>
      </w:r>
      <w:r w:rsidRPr="00360C84">
        <w:rPr>
          <w:sz w:val="24"/>
        </w:rPr>
        <w:t>Russell</w:t>
      </w:r>
      <w:r w:rsidRPr="0033416B">
        <w:rPr>
          <w:sz w:val="24"/>
        </w:rPr>
        <w:t xml:space="preserve"> </w:t>
      </w:r>
      <w:r>
        <w:rPr>
          <w:sz w:val="24"/>
        </w:rPr>
        <w:t xml:space="preserve">G. </w:t>
      </w:r>
      <w:r w:rsidRPr="006F7434">
        <w:rPr>
          <w:sz w:val="24"/>
        </w:rPr>
        <w:t>Kerr</w:t>
      </w:r>
      <w:r w:rsidRPr="00BD21C9">
        <w:rPr>
          <w:sz w:val="24"/>
          <w:vertAlign w:val="superscript"/>
        </w:rPr>
        <w:t>1,</w:t>
      </w:r>
      <w:r w:rsidRPr="0033416B">
        <w:rPr>
          <w:sz w:val="24"/>
          <w:vertAlign w:val="superscript"/>
        </w:rPr>
        <w:t>2,3</w:t>
      </w:r>
      <w:r>
        <w:rPr>
          <w:sz w:val="24"/>
          <w:vertAlign w:val="superscript"/>
        </w:rPr>
        <w:t>*</w:t>
      </w:r>
    </w:p>
    <w:p w14:paraId="65DF6A3C" w14:textId="77777777" w:rsidR="00DE6FB1" w:rsidRDefault="00DE6FB1" w:rsidP="00DE6FB1">
      <w:pPr>
        <w:pStyle w:val="Affiliation"/>
        <w:jc w:val="left"/>
        <w:rPr>
          <w:rFonts w:eastAsia="Times New Roman"/>
          <w:iCs/>
          <w:sz w:val="24"/>
          <w:vertAlign w:val="superscript"/>
        </w:rPr>
      </w:pPr>
    </w:p>
    <w:p w14:paraId="46FB6E8A" w14:textId="77777777" w:rsidR="00DE6FB1" w:rsidRPr="00E05099" w:rsidRDefault="00DE6FB1" w:rsidP="00DE6FB1">
      <w:pPr>
        <w:pStyle w:val="Affiliation"/>
        <w:jc w:val="left"/>
        <w:rPr>
          <w:rFonts w:eastAsia="Times New Roman"/>
          <w:iCs/>
          <w:sz w:val="24"/>
        </w:rPr>
      </w:pPr>
      <w:r w:rsidRPr="00E05099">
        <w:rPr>
          <w:rFonts w:eastAsia="Times New Roman"/>
          <w:iCs/>
          <w:sz w:val="24"/>
          <w:vertAlign w:val="superscript"/>
        </w:rPr>
        <w:t>1</w:t>
      </w:r>
      <w:r w:rsidRPr="00E05099">
        <w:rPr>
          <w:rFonts w:eastAsia="Times New Roman"/>
          <w:iCs/>
          <w:sz w:val="24"/>
        </w:rPr>
        <w:t xml:space="preserve">Department of Biomedical Science, </w:t>
      </w:r>
      <w:r>
        <w:rPr>
          <w:rFonts w:eastAsia="Times New Roman"/>
          <w:iCs/>
          <w:sz w:val="24"/>
        </w:rPr>
        <w:t>University of Prince Edward Island</w:t>
      </w:r>
      <w:r w:rsidRPr="00E05099">
        <w:rPr>
          <w:rFonts w:eastAsia="Times New Roman"/>
          <w:iCs/>
          <w:sz w:val="24"/>
        </w:rPr>
        <w:t>,</w:t>
      </w:r>
      <w:r>
        <w:rPr>
          <w:rFonts w:eastAsia="Times New Roman"/>
          <w:iCs/>
          <w:sz w:val="24"/>
        </w:rPr>
        <w:t xml:space="preserve"> Charlottetown,</w:t>
      </w:r>
      <w:r w:rsidRPr="00E05099">
        <w:rPr>
          <w:rFonts w:eastAsia="Times New Roman"/>
          <w:iCs/>
          <w:sz w:val="24"/>
        </w:rPr>
        <w:t xml:space="preserve"> PE, Canada</w:t>
      </w:r>
    </w:p>
    <w:p w14:paraId="36CC8FCE" w14:textId="77777777" w:rsidR="00DE6FB1" w:rsidRPr="00E05099" w:rsidRDefault="00DE6FB1" w:rsidP="00DE6FB1">
      <w:pPr>
        <w:pStyle w:val="Affiliation"/>
        <w:jc w:val="left"/>
        <w:rPr>
          <w:rFonts w:eastAsia="Times New Roman"/>
          <w:iCs/>
          <w:sz w:val="24"/>
          <w:vertAlign w:val="superscript"/>
        </w:rPr>
      </w:pPr>
      <w:r w:rsidRPr="00E05099">
        <w:rPr>
          <w:rFonts w:eastAsia="Times New Roman"/>
          <w:iCs/>
          <w:sz w:val="24"/>
          <w:vertAlign w:val="superscript"/>
        </w:rPr>
        <w:t>2</w:t>
      </w:r>
      <w:r w:rsidRPr="00E05099">
        <w:rPr>
          <w:rFonts w:eastAsia="Times New Roman"/>
          <w:iCs/>
          <w:sz w:val="24"/>
        </w:rPr>
        <w:t xml:space="preserve">Department of Chemistry, University of Prince Edward Island, </w:t>
      </w:r>
      <w:r>
        <w:rPr>
          <w:rFonts w:eastAsia="Times New Roman"/>
          <w:iCs/>
          <w:sz w:val="24"/>
        </w:rPr>
        <w:t>Charlottetown,</w:t>
      </w:r>
      <w:r w:rsidRPr="00E05099">
        <w:rPr>
          <w:rFonts w:eastAsia="Times New Roman"/>
          <w:iCs/>
          <w:sz w:val="24"/>
        </w:rPr>
        <w:t xml:space="preserve"> PE</w:t>
      </w:r>
      <w:r>
        <w:rPr>
          <w:rFonts w:eastAsia="Times New Roman"/>
          <w:iCs/>
          <w:sz w:val="24"/>
        </w:rPr>
        <w:t>,</w:t>
      </w:r>
      <w:r w:rsidRPr="00E05099">
        <w:rPr>
          <w:rFonts w:eastAsia="Times New Roman"/>
          <w:iCs/>
          <w:sz w:val="24"/>
        </w:rPr>
        <w:t xml:space="preserve"> Canada</w:t>
      </w:r>
    </w:p>
    <w:p w14:paraId="60B5AC59" w14:textId="77777777" w:rsidR="00DE6FB1" w:rsidRPr="00E05099" w:rsidRDefault="00DE6FB1" w:rsidP="00DE6FB1">
      <w:pPr>
        <w:pStyle w:val="Affiliation"/>
        <w:jc w:val="left"/>
        <w:rPr>
          <w:rFonts w:eastAsia="Times New Roman"/>
          <w:iCs/>
          <w:sz w:val="24"/>
        </w:rPr>
      </w:pPr>
      <w:r w:rsidRPr="00E05099">
        <w:rPr>
          <w:rFonts w:eastAsia="Times New Roman"/>
          <w:iCs/>
          <w:sz w:val="24"/>
          <w:vertAlign w:val="superscript"/>
        </w:rPr>
        <w:t>3</w:t>
      </w:r>
      <w:r w:rsidRPr="00E05099">
        <w:rPr>
          <w:rFonts w:eastAsia="Times New Roman"/>
          <w:iCs/>
          <w:sz w:val="24"/>
        </w:rPr>
        <w:t xml:space="preserve">Nautilus Biosciences Croda, </w:t>
      </w:r>
      <w:r>
        <w:rPr>
          <w:rFonts w:eastAsia="Times New Roman"/>
          <w:iCs/>
          <w:sz w:val="24"/>
        </w:rPr>
        <w:t>Charlottetown,</w:t>
      </w:r>
      <w:r w:rsidRPr="00E05099">
        <w:rPr>
          <w:rFonts w:eastAsia="Times New Roman"/>
          <w:iCs/>
          <w:sz w:val="24"/>
        </w:rPr>
        <w:t xml:space="preserve"> PE, Canada</w:t>
      </w:r>
    </w:p>
    <w:p w14:paraId="34A1BC5B" w14:textId="77777777" w:rsidR="00DE6FB1" w:rsidRPr="00E05099" w:rsidRDefault="00DE6FB1" w:rsidP="00DE6FB1">
      <w:pPr>
        <w:pStyle w:val="Affiliation"/>
        <w:jc w:val="left"/>
        <w:rPr>
          <w:rFonts w:eastAsia="Times New Roman"/>
          <w:iCs/>
          <w:sz w:val="24"/>
        </w:rPr>
      </w:pPr>
      <w:r w:rsidRPr="00E05099">
        <w:rPr>
          <w:rFonts w:eastAsia="Times New Roman"/>
          <w:iCs/>
          <w:sz w:val="24"/>
          <w:vertAlign w:val="superscript"/>
        </w:rPr>
        <w:t>4</w:t>
      </w:r>
      <w:r w:rsidRPr="00E05099">
        <w:rPr>
          <w:rFonts w:eastAsia="Times New Roman"/>
          <w:iCs/>
          <w:sz w:val="24"/>
        </w:rPr>
        <w:t xml:space="preserve">Faculty of Sustainable Design Engineering, University of Prince Edward Island, </w:t>
      </w:r>
      <w:r>
        <w:rPr>
          <w:rFonts w:eastAsia="Times New Roman"/>
          <w:iCs/>
          <w:sz w:val="24"/>
        </w:rPr>
        <w:t>Charlottetown,</w:t>
      </w:r>
      <w:r w:rsidRPr="00E05099">
        <w:rPr>
          <w:rFonts w:eastAsia="Times New Roman"/>
          <w:iCs/>
          <w:sz w:val="24"/>
        </w:rPr>
        <w:t xml:space="preserve"> PE, Canada</w:t>
      </w:r>
    </w:p>
    <w:p w14:paraId="3BC3C9B9" w14:textId="77777777" w:rsidR="00DE6FB1" w:rsidRDefault="00DE6FB1" w:rsidP="00DE6FB1">
      <w:pPr>
        <w:pStyle w:val="Affiliation"/>
        <w:jc w:val="left"/>
        <w:rPr>
          <w:iCs/>
          <w:color w:val="000000"/>
          <w:sz w:val="24"/>
          <w:szCs w:val="24"/>
          <w:shd w:val="clear" w:color="auto" w:fill="FFFFFF"/>
        </w:rPr>
      </w:pPr>
      <w:r w:rsidRPr="00E05099">
        <w:rPr>
          <w:rFonts w:eastAsia="Times New Roman"/>
          <w:iCs/>
          <w:sz w:val="24"/>
          <w:szCs w:val="24"/>
          <w:vertAlign w:val="superscript"/>
        </w:rPr>
        <w:t>5</w:t>
      </w:r>
      <w:r w:rsidRPr="00E05099">
        <w:rPr>
          <w:iCs/>
          <w:color w:val="000000"/>
          <w:sz w:val="24"/>
          <w:szCs w:val="24"/>
          <w:shd w:val="clear" w:color="auto" w:fill="FFFFFF"/>
        </w:rPr>
        <w:t xml:space="preserve">Department of Mechanical Engineering, École de </w:t>
      </w:r>
      <w:proofErr w:type="spellStart"/>
      <w:r w:rsidRPr="00E05099">
        <w:rPr>
          <w:iCs/>
          <w:color w:val="000000"/>
          <w:sz w:val="24"/>
          <w:szCs w:val="24"/>
          <w:shd w:val="clear" w:color="auto" w:fill="FFFFFF"/>
        </w:rPr>
        <w:t>technologie</w:t>
      </w:r>
      <w:proofErr w:type="spellEnd"/>
      <w:r w:rsidRPr="00E05099">
        <w:rPr>
          <w:iCs/>
          <w:color w:val="000000"/>
          <w:sz w:val="24"/>
          <w:szCs w:val="24"/>
          <w:shd w:val="clear" w:color="auto" w:fill="FFFFFF"/>
        </w:rPr>
        <w:t xml:space="preserve"> supérieure (ÉTS), Montreal, QC, Canada</w:t>
      </w:r>
    </w:p>
    <w:p w14:paraId="611E8FCD" w14:textId="77777777" w:rsidR="00DE6FB1" w:rsidRPr="00B05DDE" w:rsidRDefault="00DE6FB1" w:rsidP="00DE6FB1">
      <w:pPr>
        <w:pStyle w:val="Affiliation"/>
        <w:jc w:val="left"/>
        <w:rPr>
          <w:rFonts w:eastAsia="Times New Roman"/>
          <w:iCs/>
          <w:sz w:val="24"/>
          <w:szCs w:val="24"/>
          <w:vertAlign w:val="superscript"/>
        </w:rPr>
      </w:pPr>
    </w:p>
    <w:p w14:paraId="45EB5CBB" w14:textId="77CD4A52" w:rsidR="00DE6FB1" w:rsidRPr="00DE6FB1" w:rsidRDefault="00DE6FB1" w:rsidP="00DE6FB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ussell G. Ker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rkerr@upei.ca</w:t>
      </w:r>
    </w:p>
    <w:p w14:paraId="259C3396" w14:textId="580C0859" w:rsidR="00192FDF" w:rsidRPr="00192FDF" w:rsidRDefault="00654E8F" w:rsidP="00192FDF">
      <w:pPr>
        <w:pStyle w:val="Heading1"/>
        <w:rPr>
          <w:sz w:val="20"/>
          <w:szCs w:val="20"/>
        </w:rPr>
      </w:pPr>
      <w:r w:rsidRPr="00192FDF">
        <w:rPr>
          <w:sz w:val="20"/>
          <w:szCs w:val="20"/>
        </w:rPr>
        <w:t>Supplementary Data</w:t>
      </w:r>
    </w:p>
    <w:p w14:paraId="2308A9C5" w14:textId="74C9AE40" w:rsidR="00192FDF" w:rsidRPr="00192FDF" w:rsidRDefault="00192FDF" w:rsidP="00192FDF">
      <w:pPr>
        <w:jc w:val="both"/>
        <w:rPr>
          <w:rFonts w:cs="Times New Roman"/>
          <w:szCs w:val="24"/>
        </w:rPr>
      </w:pPr>
      <w:r w:rsidRPr="00192FDF">
        <w:rPr>
          <w:rFonts w:cs="Times New Roman"/>
          <w:szCs w:val="24"/>
        </w:rPr>
        <w:t>Supplementary Table 1: Summary of OTU distribution from two sediment treatments (encapsulated – “</w:t>
      </w:r>
      <w:proofErr w:type="spellStart"/>
      <w:r w:rsidRPr="00192FDF">
        <w:rPr>
          <w:rFonts w:cs="Times New Roman"/>
          <w:szCs w:val="24"/>
        </w:rPr>
        <w:t>Encap</w:t>
      </w:r>
      <w:proofErr w:type="spellEnd"/>
      <w:r w:rsidRPr="00192FDF">
        <w:rPr>
          <w:rFonts w:cs="Times New Roman"/>
          <w:szCs w:val="24"/>
        </w:rPr>
        <w:t xml:space="preserve">” and resuspended – “Resus”) before and after </w:t>
      </w:r>
      <w:r w:rsidRPr="00192FDF">
        <w:rPr>
          <w:rFonts w:cs="Times New Roman"/>
          <w:i/>
          <w:iCs/>
          <w:szCs w:val="24"/>
        </w:rPr>
        <w:t>in-situ</w:t>
      </w:r>
      <w:r w:rsidRPr="00192FDF">
        <w:rPr>
          <w:rFonts w:cs="Times New Roman"/>
          <w:szCs w:val="24"/>
        </w:rPr>
        <w:t xml:space="preserve"> incubation (“Inc”). A representative sequence for each OTU is provided as well as the GenBank accession number of the deposited sequence. The closest match from a query of the GenBank 16S rRNA database is indicated as well the percent identity of the sequence match.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618"/>
        <w:gridCol w:w="1117"/>
        <w:gridCol w:w="1173"/>
        <w:gridCol w:w="498"/>
        <w:gridCol w:w="498"/>
        <w:gridCol w:w="498"/>
        <w:gridCol w:w="498"/>
        <w:gridCol w:w="4640"/>
        <w:gridCol w:w="933"/>
      </w:tblGrid>
      <w:tr w:rsidR="00192FDF" w:rsidRPr="00192FDF" w14:paraId="328C4A17" w14:textId="77777777" w:rsidTr="008B3846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24F8" w14:textId="77777777" w:rsidR="00192FDF" w:rsidRPr="00192FDF" w:rsidRDefault="00192FDF" w:rsidP="00192FD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191" w14:textId="77777777" w:rsidR="00192FDF" w:rsidRPr="00192FDF" w:rsidRDefault="00192FDF" w:rsidP="00192FD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87D" w14:textId="77777777" w:rsidR="00192FDF" w:rsidRPr="00192FDF" w:rsidRDefault="00192FDF" w:rsidP="00192FD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A1D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OTU Abundanc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CA0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7F88" w14:textId="77777777" w:rsidR="00192FDF" w:rsidRPr="00192FDF" w:rsidRDefault="00192FDF" w:rsidP="00192FD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92FDF" w:rsidRPr="00192FDF" w14:paraId="1165A311" w14:textId="77777777" w:rsidTr="008B3846">
        <w:trPr>
          <w:trHeight w:val="1248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2B5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OTU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2CAC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lony cod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9044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eneBank</w:t>
            </w:r>
            <w:proofErr w:type="spellEnd"/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 xml:space="preserve"> Accession Numbe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7364AD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cap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8E32B7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Encap</w:t>
            </w:r>
            <w:proofErr w:type="spellEnd"/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/In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E0882D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Resu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90A54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Resus/Inc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BA8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 xml:space="preserve">Closest </w:t>
            </w:r>
            <w:proofErr w:type="spellStart"/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BlastN</w:t>
            </w:r>
            <w:proofErr w:type="spellEnd"/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 xml:space="preserve"> Match (GenBank Accession #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FC56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Identity (%)</w:t>
            </w:r>
          </w:p>
        </w:tc>
      </w:tr>
      <w:tr w:rsidR="00192FDF" w:rsidRPr="00192FDF" w14:paraId="2F55AC61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8D0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2FA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AE4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7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C87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05C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719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CD0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97E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Bacillus </w:t>
            </w:r>
            <w:proofErr w:type="gram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ycoides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(</w:t>
            </w:r>
            <w:proofErr w:type="gram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R_024697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62C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89</w:t>
            </w:r>
          </w:p>
        </w:tc>
      </w:tr>
      <w:tr w:rsidR="00192FDF" w:rsidRPr="00192FDF" w14:paraId="6632E42D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E16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EFE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4A3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ED4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8E7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449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55F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96A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seudoalteromona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etraodon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4187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C3B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2297B98E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8D3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E61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585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01F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F39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9F2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9D0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C09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obeti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acific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3402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EB3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88</w:t>
            </w:r>
          </w:p>
        </w:tc>
      </w:tr>
      <w:tr w:rsidR="00192FDF" w:rsidRPr="00192FDF" w14:paraId="23FD1F75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2EA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09F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3D8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7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B80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FFC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3C9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76E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392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Roseibium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rinum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3040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705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05</w:t>
            </w:r>
          </w:p>
        </w:tc>
      </w:tr>
      <w:tr w:rsidR="00192FDF" w:rsidRPr="00192FDF" w14:paraId="51CBC516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964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2CA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32F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3D9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9A6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1F4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CEC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201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Pseudomonas </w:t>
            </w:r>
            <w:proofErr w:type="spellStart"/>
            <w:proofErr w:type="gram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oceani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(</w:t>
            </w:r>
            <w:proofErr w:type="gram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R_152090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936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65</w:t>
            </w:r>
          </w:p>
        </w:tc>
      </w:tr>
      <w:tr w:rsidR="00192FDF" w:rsidRPr="00192FDF" w14:paraId="1E9963EE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C1B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A84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554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7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A34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01D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5D6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69D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887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rythro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quimar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25789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26E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38</w:t>
            </w:r>
          </w:p>
        </w:tc>
      </w:tr>
      <w:tr w:rsidR="00192FDF" w:rsidRPr="00192FDF" w14:paraId="4C850165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51E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F60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708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6F3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9DD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2DC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C0E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36F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rythro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quimar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25789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409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46</w:t>
            </w:r>
          </w:p>
        </w:tc>
      </w:tr>
      <w:tr w:rsidR="00192FDF" w:rsidRPr="00192FDF" w14:paraId="185D03A9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702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A10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2BA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D87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302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A5A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F52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7C5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Lutimona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aemankum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444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E9E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65</w:t>
            </w:r>
          </w:p>
        </w:tc>
      </w:tr>
      <w:tr w:rsidR="00192FDF" w:rsidRPr="00192FDF" w14:paraId="7A25C9C6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29D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B0F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D27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296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05C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318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1B9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EF7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Olley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rilimos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NR_116100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654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88</w:t>
            </w:r>
          </w:p>
        </w:tc>
      </w:tr>
      <w:tr w:rsidR="00192FDF" w:rsidRPr="00192FDF" w14:paraId="16C63705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BC9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033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03D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304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0E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E62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CC3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8C6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elagico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litorisedimin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8566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31E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87</w:t>
            </w:r>
          </w:p>
        </w:tc>
      </w:tr>
      <w:tr w:rsidR="00192FDF" w:rsidRPr="00192FDF" w14:paraId="283C4D77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69B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B84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859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CCD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817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7E8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3DB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573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hewan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baltic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25267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D81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87</w:t>
            </w:r>
          </w:p>
        </w:tc>
      </w:tr>
      <w:tr w:rsidR="00192FDF" w:rsidRPr="00192FDF" w14:paraId="23ED6F81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96E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lastRenderedPageBreak/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49D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140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D58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1BF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CBF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988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25B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Stenotrophomonas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rhizophil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21739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EF6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5A777B1D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71F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033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6A2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998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F34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161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061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6D7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seudoalteromona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hioyasaki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25458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1DE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82</w:t>
            </w:r>
          </w:p>
        </w:tc>
      </w:tr>
      <w:tr w:rsidR="00192FDF" w:rsidRPr="00192FDF" w14:paraId="6F8A9F95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F0F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D6A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6A8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CCA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01D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EFB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272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F88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scidiaceihabitan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dongha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33970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7E1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7.97</w:t>
            </w:r>
          </w:p>
        </w:tc>
      </w:tr>
      <w:tr w:rsidR="00192FDF" w:rsidRPr="00192FDF" w14:paraId="0ACBC8B0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05F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07A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88D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D31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B0B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2FC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7E9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5C6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phingorhabdu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lavimar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</w:t>
            </w:r>
            <w:proofErr w:type="gramStart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 NR</w:t>
            </w:r>
            <w:proofErr w:type="gram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_02581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94B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63</w:t>
            </w:r>
          </w:p>
        </w:tc>
      </w:tr>
      <w:tr w:rsidR="00192FDF" w:rsidRPr="00192FDF" w14:paraId="2F928697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AED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8E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777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129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A03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65D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671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943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Lysinibacillu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ssili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3092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8D5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2482CF50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15B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C70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444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D3C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4DA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3A7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BA8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8C7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hewan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dongha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2846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718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14</w:t>
            </w:r>
          </w:p>
        </w:tc>
      </w:tr>
      <w:tr w:rsidR="00192FDF" w:rsidRPr="00192FDF" w14:paraId="3CBC91C4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FB4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DC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359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CD9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485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CD1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51A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8E5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lg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garilyticu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8327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DC2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6.58</w:t>
            </w:r>
          </w:p>
        </w:tc>
      </w:tr>
      <w:tr w:rsidR="00192FDF" w:rsidRPr="00192FDF" w14:paraId="50872D8A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D36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45D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4BB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4F5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0FC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ED7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88D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3F7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r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estuarii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0950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35C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6.43</w:t>
            </w:r>
          </w:p>
        </w:tc>
      </w:tr>
      <w:tr w:rsidR="00192FDF" w:rsidRPr="00192FDF" w14:paraId="78CACF26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EDB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2C2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56C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6AE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2DB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859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EAD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4DC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yunsoonle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udon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4594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F2A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580F9171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E6E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2C2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2CB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19B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1BA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86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333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C7D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elagico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proofErr w:type="gram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litorisedimin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</w:t>
            </w:r>
            <w:proofErr w:type="gram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R_118566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C2F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50</w:t>
            </w:r>
          </w:p>
        </w:tc>
      </w:tr>
      <w:tr w:rsidR="00192FDF" w:rsidRPr="00192FDF" w14:paraId="678C3A72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8FF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D07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62D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AF9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0E4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7C8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014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465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Yooni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rosea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3098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AA7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24</w:t>
            </w:r>
          </w:p>
        </w:tc>
      </w:tr>
      <w:tr w:rsidR="00192FDF" w:rsidRPr="00192FDF" w14:paraId="58D2B73D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0F7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13B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1D2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906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6AE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FAB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916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DC6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Roseovariu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estuarii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442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488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75</w:t>
            </w:r>
          </w:p>
        </w:tc>
      </w:tr>
      <w:tr w:rsidR="00192FDF" w:rsidRPr="00192FDF" w14:paraId="20D8E4BB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889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ABC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972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C2C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147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568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F95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9A6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Luteol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algae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162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AA7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5.85</w:t>
            </w:r>
          </w:p>
        </w:tc>
      </w:tr>
      <w:tr w:rsidR="00192FDF" w:rsidRPr="00192FDF" w14:paraId="6E288CB7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A37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E0C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52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224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56E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D1B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D4E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C56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Bacillus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umilu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838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340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64</w:t>
            </w:r>
          </w:p>
        </w:tc>
      </w:tr>
      <w:tr w:rsidR="00192FDF" w:rsidRPr="00192FDF" w14:paraId="2D2D02EE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2DB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61E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C88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FFE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81F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841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5CA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C41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alomona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eridian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2066.1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E46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5424C738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3CF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F5F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EDB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8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FE9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A56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ED7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924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6F2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Dietzi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inname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2390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53E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87</w:t>
            </w:r>
          </w:p>
        </w:tc>
      </w:tr>
      <w:tr w:rsidR="00192FDF" w:rsidRPr="00192FDF" w14:paraId="6E56F191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846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AA0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7CC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948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5F7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BF9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73D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1E1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ct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edimin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4349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902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80</w:t>
            </w:r>
          </w:p>
        </w:tc>
      </w:tr>
      <w:tr w:rsidR="00192FDF" w:rsidRPr="00192FDF" w14:paraId="34F97136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2EA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A02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742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AA7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A17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579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6EF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5F1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lar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rphyrae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432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B45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6.32</w:t>
            </w:r>
          </w:p>
        </w:tc>
      </w:tr>
      <w:tr w:rsidR="00192FDF" w:rsidRPr="00192FDF" w14:paraId="33118881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F02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98E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B69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C52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6FB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883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942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23B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uricaud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quimarin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2909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10A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6.48</w:t>
            </w:r>
          </w:p>
        </w:tc>
      </w:tr>
      <w:tr w:rsidR="00192FDF" w:rsidRPr="00192FDF" w14:paraId="3FAFE9DB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8BC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0BE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52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A78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906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CAD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350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6F5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Zeaxanthin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noshimensi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NR_114017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301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72E5226F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532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85F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48E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153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DC7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AAB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721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A6E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Roseo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onti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5765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083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7.24</w:t>
            </w:r>
          </w:p>
        </w:tc>
      </w:tr>
      <w:tr w:rsidR="00192FDF" w:rsidRPr="00192FDF" w14:paraId="58F7E114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F14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6C3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522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0DB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E8C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856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0D2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FB2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ateyamari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rmeniac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6947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849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62</w:t>
            </w:r>
          </w:p>
        </w:tc>
      </w:tr>
      <w:tr w:rsidR="00192FDF" w:rsidRPr="00192FDF" w14:paraId="5E161687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A8D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FB2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BFB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94D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09F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169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477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B16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udorae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driatic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2628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5D0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7.46</w:t>
            </w:r>
          </w:p>
        </w:tc>
      </w:tr>
      <w:tr w:rsidR="00192FDF" w:rsidRPr="00192FDF" w14:paraId="4B6DFBA7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1C1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C9D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1AD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B2F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219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8DB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D35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8D7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Fab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acificu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09732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BDB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7.39</w:t>
            </w:r>
          </w:p>
        </w:tc>
      </w:tr>
      <w:tr w:rsidR="00192FDF" w:rsidRPr="00192FDF" w14:paraId="5C03F1B3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130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D9D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24C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D2A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02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10F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734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305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Vibrio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lginolyticu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NR_122059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CF9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75</w:t>
            </w:r>
          </w:p>
        </w:tc>
      </w:tr>
      <w:tr w:rsidR="00192FDF" w:rsidRPr="00192FDF" w14:paraId="504C879E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3BD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87F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A35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F23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EA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1AE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469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08E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rythro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citreu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2874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CEB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7.88</w:t>
            </w:r>
          </w:p>
        </w:tc>
      </w:tr>
      <w:tr w:rsidR="00192FDF" w:rsidRPr="00192FDF" w14:paraId="3948261D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8E4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A6B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7B9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240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A6F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57D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FF3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9D7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himi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agam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3720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C86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49</w:t>
            </w:r>
          </w:p>
        </w:tc>
      </w:tr>
      <w:tr w:rsidR="00192FDF" w:rsidRPr="00192FDF" w14:paraId="181B4B35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ED9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B50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E5B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9A9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138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143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14B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99C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lanococcu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maritimus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25247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88E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31</w:t>
            </w:r>
          </w:p>
        </w:tc>
      </w:tr>
      <w:tr w:rsidR="00192FDF" w:rsidRPr="00192FDF" w14:paraId="60DECA36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EDB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9D6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6D2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713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5B7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DFA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0A0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678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r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dokdonens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329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282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17</w:t>
            </w:r>
          </w:p>
        </w:tc>
      </w:tr>
      <w:tr w:rsidR="00192FDF" w:rsidRPr="00192FDF" w14:paraId="677B8EB2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715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6D9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7F1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45C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307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6BF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BC6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853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riton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mobilise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6522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8C3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87</w:t>
            </w:r>
          </w:p>
        </w:tc>
      </w:tr>
      <w:tr w:rsidR="00192FDF" w:rsidRPr="00192FDF" w14:paraId="580FB38E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25A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02C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A1D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CAD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1E0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F70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33A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BBAF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Oceanic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ctigni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NR_118425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ECC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4.43</w:t>
            </w:r>
          </w:p>
        </w:tc>
      </w:tr>
      <w:tr w:rsidR="00192FDF" w:rsidRPr="00192FDF" w14:paraId="78B2E245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29B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8D1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CBA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610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E1D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2F9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04C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49D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uricaud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ochrace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(NR_174330.1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7BE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4.15</w:t>
            </w:r>
          </w:p>
        </w:tc>
      </w:tr>
      <w:tr w:rsidR="00192FDF" w:rsidRPr="00192FDF" w14:paraId="7A04F010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686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051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7DD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D76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61E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C7A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A78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EFA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r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edimenticol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25748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467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65</w:t>
            </w:r>
          </w:p>
        </w:tc>
      </w:tr>
      <w:tr w:rsidR="00192FDF" w:rsidRPr="00192FDF" w14:paraId="56282A1C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A10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764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D7B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2B4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AF9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E0B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CB2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83B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Tateyamari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elophi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NR_114961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CB1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93</w:t>
            </w:r>
          </w:p>
        </w:tc>
      </w:tr>
      <w:tr w:rsidR="00192FDF" w:rsidRPr="00192FDF" w14:paraId="56A72CCD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535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B19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627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580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EF6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D002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CB6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C66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rythro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nanhaisedimin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676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EF5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58</w:t>
            </w:r>
          </w:p>
        </w:tc>
      </w:tr>
      <w:tr w:rsidR="00192FDF" w:rsidRPr="00192FDF" w14:paraId="113AF163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92A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1D3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575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AEE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796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9DA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828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F3B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ribacter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ntarcticus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NR_044515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C32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43</w:t>
            </w:r>
          </w:p>
        </w:tc>
      </w:tr>
      <w:tr w:rsidR="00192FDF" w:rsidRPr="00192FDF" w14:paraId="01901E1B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0F4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CB2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E31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E05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548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A09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FA7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0B2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Winogradsky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ulchriflav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09526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ECC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43</w:t>
            </w:r>
          </w:p>
        </w:tc>
      </w:tr>
      <w:tr w:rsidR="00192FDF" w:rsidRPr="00192FDF" w14:paraId="6E77A4C3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B1C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BD9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576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0C1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0B1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870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217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7B3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Vibrio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breoganii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430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FAA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8.30</w:t>
            </w:r>
          </w:p>
        </w:tc>
      </w:tr>
      <w:tr w:rsidR="00192FDF" w:rsidRPr="00192FDF" w14:paraId="627BBA90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C878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98B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2E0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6C1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DA7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E9D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921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F337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Loktan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cticola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5814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58A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12</w:t>
            </w:r>
          </w:p>
        </w:tc>
      </w:tr>
      <w:tr w:rsidR="00192FDF" w:rsidRPr="00192FDF" w14:paraId="53DD71AF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1EB9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751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39E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8718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5E1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5EF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FB1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D23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quimarin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proofErr w:type="gram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versatil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</w:t>
            </w:r>
            <w:proofErr w:type="gram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NR_156070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027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7.76</w:t>
            </w:r>
          </w:p>
        </w:tc>
      </w:tr>
      <w:tr w:rsidR="00192FDF" w:rsidRPr="00192FDF" w14:paraId="25040F0C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3A7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A72C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3434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740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E34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CCE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874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FA8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Hoefle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halophila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08835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CA5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74</w:t>
            </w:r>
          </w:p>
        </w:tc>
      </w:tr>
      <w:tr w:rsidR="00192FDF" w:rsidRPr="00192FDF" w14:paraId="4B3C5EAF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160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D0A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9D83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691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10D7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C32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67B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CD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Primorskyibacter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edentariu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13142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F1F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265554BB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4F5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A34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151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F61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535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87B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B0DA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839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himi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estuarii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2903.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52D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9.37</w:t>
            </w:r>
          </w:p>
        </w:tc>
      </w:tr>
      <w:tr w:rsidR="00192FDF" w:rsidRPr="00192FDF" w14:paraId="21F1DB28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541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lastRenderedPageBreak/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AFA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9E3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6416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993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1C04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861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FD6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Robiginitale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sediminis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64893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10D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3.10</w:t>
            </w:r>
          </w:p>
        </w:tc>
      </w:tr>
      <w:tr w:rsidR="00192FDF" w:rsidRPr="00192FDF" w14:paraId="61B70F85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647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5E3A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B7BB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408C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1CD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3A9B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0A7F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A132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Winogradsky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chinorum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04456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ED0E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4.82</w:t>
            </w:r>
          </w:p>
        </w:tc>
      </w:tr>
      <w:tr w:rsidR="00192FDF" w:rsidRPr="00192FDF" w14:paraId="17A38514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4E9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BDB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0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A8F6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C7E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96ED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C9F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76E5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268E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Winogradskyella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echinorum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NR_04456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D6A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0.00</w:t>
            </w:r>
          </w:p>
        </w:tc>
      </w:tr>
      <w:tr w:rsidR="00192FDF" w:rsidRPr="00192FDF" w14:paraId="027F7E04" w14:textId="77777777" w:rsidTr="008B3846">
        <w:trPr>
          <w:trHeight w:val="288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18A5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5D9D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KEP0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2AA0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N3859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06C1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F0A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2F00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0843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D671" w14:textId="77777777" w:rsidR="00192FDF" w:rsidRPr="00192FDF" w:rsidRDefault="00192FDF" w:rsidP="00192FDF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Marimicrobium</w:t>
            </w:r>
            <w:proofErr w:type="spellEnd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 xml:space="preserve"> </w:t>
            </w:r>
            <w:proofErr w:type="spellStart"/>
            <w:r w:rsidRPr="00192FDF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GB"/>
              </w:rPr>
              <w:t>arenosum</w:t>
            </w:r>
            <w:proofErr w:type="spellEnd"/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(NR_148595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A0A9" w14:textId="77777777" w:rsidR="00192FDF" w:rsidRPr="00192FDF" w:rsidRDefault="00192FDF" w:rsidP="00192FD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192FDF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5.20</w:t>
            </w:r>
          </w:p>
        </w:tc>
      </w:tr>
    </w:tbl>
    <w:p w14:paraId="782EBB04" w14:textId="77777777" w:rsidR="00192FDF" w:rsidRPr="00192FDF" w:rsidRDefault="00192FDF" w:rsidP="00192FDF">
      <w:pPr>
        <w:jc w:val="both"/>
        <w:rPr>
          <w:rFonts w:cs="Times New Roman"/>
          <w:sz w:val="20"/>
          <w:szCs w:val="20"/>
        </w:rPr>
      </w:pPr>
    </w:p>
    <w:sectPr w:rsidR="00192FDF" w:rsidRPr="00192FD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EE5F5" w14:textId="77777777" w:rsidR="00D42F4D" w:rsidRDefault="00D42F4D" w:rsidP="00117666">
      <w:pPr>
        <w:spacing w:after="0"/>
      </w:pPr>
      <w:r>
        <w:separator/>
      </w:r>
    </w:p>
  </w:endnote>
  <w:endnote w:type="continuationSeparator" w:id="0">
    <w:p w14:paraId="62ACAD6A" w14:textId="77777777" w:rsidR="00D42F4D" w:rsidRDefault="00D42F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AD028" w14:textId="77777777" w:rsidR="00D42F4D" w:rsidRDefault="00D42F4D" w:rsidP="00117666">
      <w:pPr>
        <w:spacing w:after="0"/>
      </w:pPr>
      <w:r>
        <w:separator/>
      </w:r>
    </w:p>
  </w:footnote>
  <w:footnote w:type="continuationSeparator" w:id="0">
    <w:p w14:paraId="31C67AF8" w14:textId="77777777" w:rsidR="00D42F4D" w:rsidRDefault="00D42F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FD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79DC"/>
    <w:rsid w:val="009151AA"/>
    <w:rsid w:val="0093429D"/>
    <w:rsid w:val="00943573"/>
    <w:rsid w:val="00964134"/>
    <w:rsid w:val="00970F7D"/>
    <w:rsid w:val="00994A3D"/>
    <w:rsid w:val="009C2B12"/>
    <w:rsid w:val="00A174D9"/>
    <w:rsid w:val="00A751B4"/>
    <w:rsid w:val="00AA4D24"/>
    <w:rsid w:val="00AB6715"/>
    <w:rsid w:val="00B1671E"/>
    <w:rsid w:val="00B25EB8"/>
    <w:rsid w:val="00B37F4D"/>
    <w:rsid w:val="00B97EAF"/>
    <w:rsid w:val="00C52A7B"/>
    <w:rsid w:val="00C56BAF"/>
    <w:rsid w:val="00C679AA"/>
    <w:rsid w:val="00C75972"/>
    <w:rsid w:val="00CD066B"/>
    <w:rsid w:val="00CE4FEE"/>
    <w:rsid w:val="00D060CF"/>
    <w:rsid w:val="00D42F4D"/>
    <w:rsid w:val="00DB59C3"/>
    <w:rsid w:val="00DC259A"/>
    <w:rsid w:val="00DE23E8"/>
    <w:rsid w:val="00DE6FB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Indent">
    <w:name w:val="Body Text Indent"/>
    <w:basedOn w:val="Normal"/>
    <w:link w:val="BodyTextIndentChar"/>
    <w:uiPriority w:val="99"/>
    <w:unhideWhenUsed/>
    <w:rsid w:val="00DE6FB1"/>
    <w:pPr>
      <w:widowControl w:val="0"/>
      <w:autoSpaceDE w:val="0"/>
      <w:autoSpaceDN w:val="0"/>
      <w:adjustRightInd w:val="0"/>
      <w:spacing w:before="0" w:after="120"/>
      <w:ind w:left="360"/>
    </w:pPr>
    <w:rPr>
      <w:rFonts w:eastAsia="SimSu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E6FB1"/>
    <w:rPr>
      <w:rFonts w:ascii="Times New Roman" w:eastAsia="SimSun" w:hAnsi="Times New Roman" w:cs="Times New Roman"/>
      <w:sz w:val="24"/>
      <w:szCs w:val="24"/>
    </w:rPr>
  </w:style>
  <w:style w:type="paragraph" w:customStyle="1" w:styleId="uTASAuthors">
    <w:name w:val="uTAS Authors"/>
    <w:basedOn w:val="Normal"/>
    <w:qFormat/>
    <w:rsid w:val="00DE6FB1"/>
    <w:pPr>
      <w:spacing w:before="0" w:after="0"/>
      <w:ind w:firstLine="288"/>
      <w:jc w:val="center"/>
    </w:pPr>
    <w:rPr>
      <w:rFonts w:eastAsia="Times New Roman" w:cs="Times New Roman"/>
      <w:b/>
      <w:sz w:val="22"/>
      <w:szCs w:val="20"/>
    </w:rPr>
  </w:style>
  <w:style w:type="paragraph" w:customStyle="1" w:styleId="Affiliation">
    <w:name w:val="Affiliation"/>
    <w:rsid w:val="00DE6FB1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 Cartmell</cp:lastModifiedBy>
  <cp:revision>2</cp:revision>
  <cp:lastPrinted>2013-10-03T12:51:00Z</cp:lastPrinted>
  <dcterms:created xsi:type="dcterms:W3CDTF">2022-08-04T15:01:00Z</dcterms:created>
  <dcterms:modified xsi:type="dcterms:W3CDTF">2022-08-04T15:01:00Z</dcterms:modified>
</cp:coreProperties>
</file>